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1939"/>
        <w:gridCol w:w="1432"/>
        <w:gridCol w:w="2130"/>
        <w:gridCol w:w="1429"/>
        <w:gridCol w:w="2086"/>
      </w:tblGrid>
      <w:tr w:rsidR="00F13250" w:rsidRPr="00E35975" w14:paraId="2A7D659F" w14:textId="77777777" w:rsidTr="00E35975">
        <w:trPr>
          <w:trHeight w:val="269"/>
        </w:trPr>
        <w:tc>
          <w:tcPr>
            <w:tcW w:w="9016" w:type="dxa"/>
            <w:gridSpan w:val="5"/>
          </w:tcPr>
          <w:p w14:paraId="660D6235" w14:textId="7A380E55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Binding interactions of the three top-ranked secoiridoids and Chloroquine with SARS-CoV-2 S protein-ACE-2 receptor interface</w:t>
            </w:r>
          </w:p>
        </w:tc>
      </w:tr>
      <w:tr w:rsidR="00E35975" w:rsidRPr="00E35975" w14:paraId="5A6251E6" w14:textId="77777777" w:rsidTr="00E35975">
        <w:trPr>
          <w:trHeight w:val="269"/>
        </w:trPr>
        <w:tc>
          <w:tcPr>
            <w:tcW w:w="0" w:type="auto"/>
            <w:vMerge w:val="restart"/>
          </w:tcPr>
          <w:p w14:paraId="27B045F3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62" w:type="dxa"/>
            <w:gridSpan w:val="2"/>
            <w:shd w:val="clear" w:color="auto" w:fill="auto"/>
          </w:tcPr>
          <w:p w14:paraId="3078562B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 bonds</w:t>
            </w:r>
          </w:p>
        </w:tc>
        <w:tc>
          <w:tcPr>
            <w:tcW w:w="3515" w:type="dxa"/>
            <w:gridSpan w:val="2"/>
            <w:shd w:val="clear" w:color="auto" w:fill="auto"/>
          </w:tcPr>
          <w:p w14:paraId="138E6FC3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ydrophobic bonds</w:t>
            </w:r>
          </w:p>
        </w:tc>
      </w:tr>
      <w:tr w:rsidR="00923E4B" w:rsidRPr="00E35975" w14:paraId="000C2D77" w14:textId="77777777" w:rsidTr="00E35975">
        <w:tc>
          <w:tcPr>
            <w:tcW w:w="0" w:type="auto"/>
            <w:vMerge/>
          </w:tcPr>
          <w:p w14:paraId="08ECB807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5CA55A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09407279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Distance (Å)</w:t>
            </w:r>
          </w:p>
        </w:tc>
        <w:tc>
          <w:tcPr>
            <w:tcW w:w="0" w:type="auto"/>
          </w:tcPr>
          <w:p w14:paraId="08743A57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arget residue</w:t>
            </w:r>
          </w:p>
        </w:tc>
        <w:tc>
          <w:tcPr>
            <w:tcW w:w="0" w:type="auto"/>
          </w:tcPr>
          <w:p w14:paraId="6DEEDFCA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Distance ( Å)</w:t>
            </w:r>
          </w:p>
        </w:tc>
      </w:tr>
      <w:tr w:rsidR="00923E4B" w:rsidRPr="00E35975" w14:paraId="5378BBEB" w14:textId="77777777" w:rsidTr="00E35975">
        <w:tc>
          <w:tcPr>
            <w:tcW w:w="0" w:type="auto"/>
          </w:tcPr>
          <w:p w14:paraId="0179C5AC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Nuzhenide oleoside</w:t>
            </w:r>
          </w:p>
        </w:tc>
        <w:tc>
          <w:tcPr>
            <w:tcW w:w="0" w:type="auto"/>
          </w:tcPr>
          <w:p w14:paraId="1F9A646B" w14:textId="4ED3CAF9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26</w:t>
            </w:r>
          </w:p>
          <w:p w14:paraId="23215BCB" w14:textId="7BF275B4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sn33</w:t>
            </w:r>
          </w:p>
          <w:p w14:paraId="7BE404ED" w14:textId="1FD6A5F9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sn90</w:t>
            </w:r>
          </w:p>
          <w:p w14:paraId="0187EF3B" w14:textId="2307891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7322FA90" w14:textId="329B0110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n96</w:t>
            </w:r>
          </w:p>
          <w:p w14:paraId="7F849BAD" w14:textId="5E3A9794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n388</w:t>
            </w:r>
          </w:p>
          <w:p w14:paraId="08D5F1BE" w14:textId="77CFBD41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n409</w:t>
            </w:r>
          </w:p>
          <w:p w14:paraId="779C6131" w14:textId="77872793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  <w:p w14:paraId="50EA3E5C" w14:textId="7573F106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yr505</w:t>
            </w:r>
          </w:p>
        </w:tc>
        <w:tc>
          <w:tcPr>
            <w:tcW w:w="0" w:type="auto"/>
          </w:tcPr>
          <w:p w14:paraId="63CB3EDC" w14:textId="7B421C92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02 (attractive charge)</w:t>
            </w:r>
          </w:p>
          <w:p w14:paraId="7B686385" w14:textId="2E1E846E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  <w:p w14:paraId="44337738" w14:textId="50D55415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  <w:p w14:paraId="45673E64" w14:textId="2FCD63A1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86, 2.92</w:t>
            </w:r>
          </w:p>
          <w:p w14:paraId="66BB182A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14:paraId="24D15C8B" w14:textId="09A37134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14:paraId="06FA8364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  <w:p w14:paraId="50736F71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61,2.76</w:t>
            </w:r>
          </w:p>
          <w:p w14:paraId="11B6BB18" w14:textId="7B1785C2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2.85</w:t>
            </w:r>
          </w:p>
        </w:tc>
        <w:tc>
          <w:tcPr>
            <w:tcW w:w="0" w:type="auto"/>
          </w:tcPr>
          <w:p w14:paraId="480C08C9" w14:textId="4CDFE86D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26</w:t>
            </w:r>
          </w:p>
          <w:p w14:paraId="5F457719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102626AE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yr453</w:t>
            </w:r>
          </w:p>
          <w:p w14:paraId="2A30C711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Pro389</w:t>
            </w:r>
          </w:p>
          <w:p w14:paraId="50970AF3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72B59" w14:textId="1D338EF6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</w:tc>
        <w:tc>
          <w:tcPr>
            <w:tcW w:w="0" w:type="auto"/>
          </w:tcPr>
          <w:p w14:paraId="7AF71196" w14:textId="52BAD08A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3.96 (ℼ-alkyl)</w:t>
            </w:r>
          </w:p>
          <w:p w14:paraId="226146F3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4 (ℼ-alkyl)</w:t>
            </w:r>
          </w:p>
          <w:p w14:paraId="1E7BB47C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9 (ℼ-alkyl)</w:t>
            </w:r>
          </w:p>
          <w:p w14:paraId="474C393A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11, 4.28 (alkyl-alkyl)</w:t>
            </w:r>
          </w:p>
          <w:p w14:paraId="6561288C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3.93 (alkyl-alkyl)</w:t>
            </w:r>
          </w:p>
          <w:p w14:paraId="753D8087" w14:textId="5B5D77AC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4B" w:rsidRPr="00E35975" w14:paraId="415FD4E2" w14:textId="77777777" w:rsidTr="00E35975">
        <w:tc>
          <w:tcPr>
            <w:tcW w:w="0" w:type="auto"/>
            <w:vAlign w:val="center"/>
          </w:tcPr>
          <w:p w14:paraId="680F426A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Oleuropein dimer</w:t>
            </w:r>
          </w:p>
        </w:tc>
        <w:tc>
          <w:tcPr>
            <w:tcW w:w="0" w:type="auto"/>
          </w:tcPr>
          <w:p w14:paraId="5723906B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sn33</w:t>
            </w:r>
          </w:p>
          <w:p w14:paraId="26F1083B" w14:textId="0EB92D92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7115F0F5" w14:textId="3E8D5172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  <w:p w14:paraId="534EBDE8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y504</w:t>
            </w:r>
          </w:p>
          <w:p w14:paraId="70F8C58A" w14:textId="271293B4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Tyr505</w:t>
            </w:r>
          </w:p>
        </w:tc>
        <w:tc>
          <w:tcPr>
            <w:tcW w:w="0" w:type="auto"/>
          </w:tcPr>
          <w:p w14:paraId="5C3BBF68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  <w:p w14:paraId="6C7802B3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395DE475" w14:textId="6C62071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  <w:p w14:paraId="11616F58" w14:textId="69DC094E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14:paraId="4E12F63B" w14:textId="6D1215D2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</w:tcPr>
          <w:p w14:paraId="5CDD8DB4" w14:textId="1282C223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</w:tc>
        <w:tc>
          <w:tcPr>
            <w:tcW w:w="0" w:type="auto"/>
          </w:tcPr>
          <w:p w14:paraId="3A922568" w14:textId="09784080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32 (ℼ-cation)</w:t>
            </w:r>
          </w:p>
          <w:p w14:paraId="311595BD" w14:textId="77522151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3.78, </w:t>
            </w:r>
            <w:r w:rsidR="00F13250" w:rsidRPr="00E35975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5 (ℼ-alkyl)</w:t>
            </w:r>
          </w:p>
          <w:p w14:paraId="28F7B176" w14:textId="241E2FC1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4B" w:rsidRPr="00E35975" w14:paraId="76C7636D" w14:textId="77777777" w:rsidTr="00E35975">
        <w:tc>
          <w:tcPr>
            <w:tcW w:w="0" w:type="auto"/>
          </w:tcPr>
          <w:p w14:paraId="1476B3DA" w14:textId="1BAC9940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Dihydro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oleuropein</w:t>
            </w:r>
          </w:p>
        </w:tc>
        <w:tc>
          <w:tcPr>
            <w:tcW w:w="0" w:type="auto"/>
          </w:tcPr>
          <w:p w14:paraId="44BA3A48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sn33</w:t>
            </w:r>
          </w:p>
          <w:p w14:paraId="23504DC9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rg393</w:t>
            </w:r>
          </w:p>
          <w:p w14:paraId="2DD35E05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rg403</w:t>
            </w:r>
          </w:p>
          <w:p w14:paraId="52DADE36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u406</w:t>
            </w:r>
          </w:p>
          <w:p w14:paraId="0953E971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Arg408</w:t>
            </w:r>
          </w:p>
          <w:p w14:paraId="5DA6D999" w14:textId="7A5CC461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n409</w:t>
            </w:r>
          </w:p>
        </w:tc>
        <w:tc>
          <w:tcPr>
            <w:tcW w:w="0" w:type="auto"/>
          </w:tcPr>
          <w:p w14:paraId="64F6B538" w14:textId="54CF0E5A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932219" w14:textId="2F9B35EC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86, 3.00</w:t>
            </w:r>
          </w:p>
          <w:p w14:paraId="1290037C" w14:textId="6748936E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 xml:space="preserve">1.99, </w:t>
            </w:r>
            <w:r w:rsidR="00F13250"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62, 3.10</w:t>
            </w:r>
          </w:p>
          <w:p w14:paraId="5781C016" w14:textId="77777777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04FCC9FE" w14:textId="77777777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  <w:p w14:paraId="39E25CD3" w14:textId="219C09F4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0" w:type="auto"/>
          </w:tcPr>
          <w:p w14:paraId="4B84BB06" w14:textId="77777777" w:rsidR="00F13250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4A2A9705" w14:textId="791C3A6F" w:rsidR="00923E4B" w:rsidRPr="00E35975" w:rsidRDefault="00923E4B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</w:tc>
        <w:tc>
          <w:tcPr>
            <w:tcW w:w="0" w:type="auto"/>
          </w:tcPr>
          <w:p w14:paraId="24DFE1E9" w14:textId="77777777" w:rsidR="00923E4B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9 (ℼ-alkyl)</w:t>
            </w:r>
          </w:p>
          <w:p w14:paraId="6F0A5050" w14:textId="77777777" w:rsidR="00923E4B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2 (alkyl-alkyl)</w:t>
            </w:r>
          </w:p>
          <w:p w14:paraId="7DDF6A36" w14:textId="77777777" w:rsidR="00923E4B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923E4B" w:rsidRPr="00E35975">
              <w:rPr>
                <w:rFonts w:ascii="Times New Roman" w:hAnsi="Times New Roman" w:cs="Times New Roman"/>
                <w:sz w:val="24"/>
                <w:szCs w:val="24"/>
              </w:rPr>
              <w:t>2 (ℼ-alkyl)</w:t>
            </w:r>
          </w:p>
          <w:p w14:paraId="4BB4EBD0" w14:textId="7EFA880F" w:rsidR="00F13250" w:rsidRPr="00E35975" w:rsidRDefault="00F13250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975" w:rsidRPr="00E35975" w14:paraId="2C2A41C3" w14:textId="77777777" w:rsidTr="00E35975">
        <w:tc>
          <w:tcPr>
            <w:tcW w:w="0" w:type="auto"/>
          </w:tcPr>
          <w:p w14:paraId="5FE8CDED" w14:textId="7085C090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Chloroquine</w:t>
            </w:r>
          </w:p>
        </w:tc>
        <w:tc>
          <w:tcPr>
            <w:tcW w:w="0" w:type="auto"/>
          </w:tcPr>
          <w:p w14:paraId="696CBAC2" w14:textId="46DC1361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03E05386" w14:textId="3A5427BC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u37</w:t>
            </w:r>
          </w:p>
          <w:p w14:paraId="15A4EAA4" w14:textId="7777777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0DFDB" w14:textId="44AC00BB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Glu406</w:t>
            </w:r>
          </w:p>
        </w:tc>
        <w:tc>
          <w:tcPr>
            <w:tcW w:w="0" w:type="auto"/>
          </w:tcPr>
          <w:p w14:paraId="5EB94A37" w14:textId="7777777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  <w:p w14:paraId="37E41951" w14:textId="7777777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84 (attractive charge)</w:t>
            </w:r>
          </w:p>
          <w:p w14:paraId="4B089778" w14:textId="4ED7659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</w:tcPr>
          <w:p w14:paraId="7DB724C0" w14:textId="7777777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His34</w:t>
            </w:r>
          </w:p>
          <w:p w14:paraId="23A7B84E" w14:textId="6EF15A3F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Lys417</w:t>
            </w:r>
          </w:p>
        </w:tc>
        <w:tc>
          <w:tcPr>
            <w:tcW w:w="0" w:type="auto"/>
          </w:tcPr>
          <w:p w14:paraId="55917CF3" w14:textId="1BB3FBE1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2.59 (ℼ-cation)</w:t>
            </w:r>
          </w:p>
          <w:p w14:paraId="62D2B75C" w14:textId="77777777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975">
              <w:rPr>
                <w:rFonts w:ascii="Times New Roman" w:hAnsi="Times New Roman" w:cs="Times New Roman"/>
                <w:sz w:val="24"/>
                <w:szCs w:val="24"/>
              </w:rPr>
              <w:t>4.93 (ℼ-alkyl)</w:t>
            </w:r>
          </w:p>
          <w:p w14:paraId="745641E1" w14:textId="48D12F58" w:rsidR="00E35975" w:rsidRPr="00E35975" w:rsidRDefault="00E35975" w:rsidP="00E359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9DFEF1" w14:textId="53553B42" w:rsidR="00377593" w:rsidRPr="00E35975" w:rsidRDefault="00E35975">
      <w:pPr>
        <w:rPr>
          <w:rFonts w:ascii="Times New Roman" w:hAnsi="Times New Roman" w:cs="Times New Roman"/>
          <w:sz w:val="24"/>
          <w:szCs w:val="24"/>
        </w:rPr>
      </w:pPr>
      <w:r w:rsidRPr="00E35975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6F34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5975">
        <w:rPr>
          <w:rFonts w:ascii="Times New Roman" w:hAnsi="Times New Roman" w:cs="Times New Roman"/>
          <w:sz w:val="24"/>
          <w:szCs w:val="24"/>
        </w:rPr>
        <w:t xml:space="preserve"> Detailed intermolecular interactions of the secoiridoids with S protein-ACE-2 interface</w:t>
      </w:r>
    </w:p>
    <w:sectPr w:rsidR="00377593" w:rsidRPr="00E35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MDW3MDMyNLWwMDJQ0lEKTi0uzszPAykwqgUAJ0hQ4CwAAAA="/>
  </w:docVars>
  <w:rsids>
    <w:rsidRoot w:val="00495E7B"/>
    <w:rsid w:val="00377593"/>
    <w:rsid w:val="00495E7B"/>
    <w:rsid w:val="006F349C"/>
    <w:rsid w:val="00923E4B"/>
    <w:rsid w:val="00E35975"/>
    <w:rsid w:val="00F1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B0CD3"/>
  <w15:chartTrackingRefBased/>
  <w15:docId w15:val="{F7DF641D-1CE7-40F3-AA4A-8A0EBF75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aveni Thangavel</dc:creator>
  <cp:keywords/>
  <dc:description/>
  <cp:lastModifiedBy>Neelaveni Thangavel</cp:lastModifiedBy>
  <cp:revision>3</cp:revision>
  <dcterms:created xsi:type="dcterms:W3CDTF">2020-11-02T15:49:00Z</dcterms:created>
  <dcterms:modified xsi:type="dcterms:W3CDTF">2020-11-02T16:41:00Z</dcterms:modified>
</cp:coreProperties>
</file>